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0DDEA" w14:textId="6FDAE297" w:rsidR="00FB7084" w:rsidRPr="008623DD" w:rsidRDefault="00C60B27" w:rsidP="00FB7084">
      <w:pPr>
        <w:snapToGrid w:val="0"/>
        <w:spacing w:line="480" w:lineRule="auto"/>
        <w:rPr>
          <w:rFonts w:ascii="Calibri" w:eastAsia="Times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1 </w:t>
      </w:r>
      <w:r w:rsidR="00FB7084" w:rsidRPr="008E3C3D">
        <w:rPr>
          <w:rFonts w:ascii="Calibri" w:eastAsia="Calibri" w:hAnsi="Calibri" w:cs="Calibri"/>
          <w:b/>
          <w:sz w:val="24"/>
          <w:szCs w:val="24"/>
        </w:rPr>
        <w:t xml:space="preserve">Table. </w:t>
      </w:r>
      <w:bookmarkStart w:id="0" w:name="_Hlk108813397"/>
      <w:r w:rsidR="00FB7084" w:rsidRPr="008623DD">
        <w:rPr>
          <w:rFonts w:ascii="Calibri" w:eastAsia="Times" w:hAnsi="Calibri" w:cs="Calibri"/>
          <w:sz w:val="24"/>
          <w:szCs w:val="24"/>
        </w:rPr>
        <w:t xml:space="preserve">Clinical characteristics of 80 patients with </w:t>
      </w:r>
      <w:r w:rsidR="00FB7084">
        <w:rPr>
          <w:rFonts w:ascii="Calibri" w:eastAsia="Times" w:hAnsi="Calibri" w:cs="Calibri"/>
          <w:sz w:val="24"/>
          <w:szCs w:val="24"/>
        </w:rPr>
        <w:t xml:space="preserve">relapse and </w:t>
      </w:r>
      <w:r w:rsidR="000C6684">
        <w:rPr>
          <w:rFonts w:ascii="Calibri" w:eastAsia="Times" w:hAnsi="Calibri" w:cs="Calibri"/>
          <w:sz w:val="24"/>
          <w:szCs w:val="24"/>
        </w:rPr>
        <w:t xml:space="preserve">without </w:t>
      </w:r>
      <w:r w:rsidR="00FB7084">
        <w:rPr>
          <w:rFonts w:ascii="Calibri" w:eastAsia="Times" w:hAnsi="Calibri" w:cs="Calibri"/>
          <w:sz w:val="24"/>
          <w:szCs w:val="24"/>
        </w:rPr>
        <w:t>relapse</w:t>
      </w:r>
      <w:r w:rsidR="00FB7084" w:rsidRPr="008623DD">
        <w:rPr>
          <w:rFonts w:ascii="Calibri" w:eastAsia="Times" w:hAnsi="Calibri" w:cs="Calibri"/>
          <w:sz w:val="24"/>
          <w:szCs w:val="24"/>
        </w:rPr>
        <w:t xml:space="preserve"> 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8"/>
        <w:gridCol w:w="1627"/>
        <w:gridCol w:w="1627"/>
        <w:gridCol w:w="2042"/>
      </w:tblGrid>
      <w:tr w:rsidR="0073331E" w:rsidRPr="00726585" w14:paraId="706D2307" w14:textId="77777777" w:rsidTr="002B38C4">
        <w:trPr>
          <w:trHeight w:val="468"/>
        </w:trPr>
        <w:tc>
          <w:tcPr>
            <w:tcW w:w="3202" w:type="dxa"/>
          </w:tcPr>
          <w:p w14:paraId="20BE313A" w14:textId="77777777" w:rsidR="0073331E" w:rsidRPr="00726585" w:rsidRDefault="0073331E" w:rsidP="0073331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1629" w:type="dxa"/>
            <w:vAlign w:val="center"/>
          </w:tcPr>
          <w:p w14:paraId="57C1929A" w14:textId="77777777" w:rsidR="0073331E" w:rsidRPr="0007399A" w:rsidRDefault="0073331E" w:rsidP="0073331E">
            <w:pPr>
              <w:snapToGrid w:val="0"/>
              <w:spacing w:line="480" w:lineRule="auto"/>
              <w:jc w:val="center"/>
              <w:textAlignment w:val="baseline"/>
              <w:rPr>
                <w:rFonts w:ascii="Times" w:eastAsia="Segoe UI" w:hAnsi="Times" w:cs="Arial"/>
                <w:kern w:val="24"/>
                <w:sz w:val="20"/>
                <w:szCs w:val="20"/>
              </w:rPr>
            </w:pPr>
            <w:r w:rsidRPr="0007399A">
              <w:rPr>
                <w:rFonts w:ascii="Times" w:eastAsia="Segoe UI" w:hAnsi="Times" w:cs="Arial"/>
                <w:kern w:val="24"/>
                <w:sz w:val="20"/>
                <w:szCs w:val="20"/>
              </w:rPr>
              <w:t>Relapse (-)</w:t>
            </w:r>
          </w:p>
          <w:p w14:paraId="4FB8FD14" w14:textId="0A572248" w:rsidR="0073331E" w:rsidRPr="00726585" w:rsidRDefault="0073331E" w:rsidP="0073331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07399A">
              <w:rPr>
                <w:rFonts w:ascii="Times" w:eastAsia="Segoe UI" w:hAnsi="Times" w:cs="Arial"/>
                <w:kern w:val="24"/>
                <w:sz w:val="20"/>
                <w:szCs w:val="20"/>
              </w:rPr>
              <w:t>(n = 5</w:t>
            </w:r>
            <w:r w:rsidR="006032FC">
              <w:rPr>
                <w:rFonts w:ascii="Times" w:eastAsia="Segoe UI" w:hAnsi="Times" w:cs="Arial"/>
                <w:kern w:val="24"/>
                <w:sz w:val="20"/>
                <w:szCs w:val="20"/>
              </w:rPr>
              <w:t>2</w:t>
            </w:r>
            <w:r w:rsidRPr="0007399A">
              <w:rPr>
                <w:rFonts w:ascii="Times" w:eastAsia="Segoe UI" w:hAnsi="Times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629" w:type="dxa"/>
            <w:vAlign w:val="center"/>
          </w:tcPr>
          <w:p w14:paraId="3FD20594" w14:textId="77777777" w:rsidR="0073331E" w:rsidRPr="0007399A" w:rsidRDefault="0073331E" w:rsidP="0073331E">
            <w:pPr>
              <w:snapToGrid w:val="0"/>
              <w:spacing w:line="480" w:lineRule="auto"/>
              <w:jc w:val="center"/>
              <w:textAlignment w:val="baseline"/>
              <w:rPr>
                <w:rFonts w:ascii="Times" w:eastAsia="ＭＳ Ｐゴシック" w:hAnsi="Times" w:cs="Arial"/>
                <w:sz w:val="20"/>
                <w:szCs w:val="20"/>
              </w:rPr>
            </w:pPr>
            <w:r w:rsidRPr="0007399A">
              <w:rPr>
                <w:rFonts w:ascii="Times" w:eastAsia="Segoe UI" w:hAnsi="Times" w:cs="Arial"/>
                <w:kern w:val="24"/>
                <w:sz w:val="20"/>
                <w:szCs w:val="20"/>
              </w:rPr>
              <w:t>Relapse (+)</w:t>
            </w:r>
          </w:p>
          <w:p w14:paraId="3A1B7FF2" w14:textId="7B501866" w:rsidR="0073331E" w:rsidRPr="00726585" w:rsidRDefault="0073331E" w:rsidP="0073331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07399A">
              <w:rPr>
                <w:rFonts w:ascii="Times" w:eastAsia="Segoe UI" w:hAnsi="Times" w:cs="Arial"/>
                <w:kern w:val="24"/>
                <w:sz w:val="20"/>
                <w:szCs w:val="20"/>
              </w:rPr>
              <w:t xml:space="preserve">(n = </w:t>
            </w:r>
            <w:r w:rsidR="006032FC">
              <w:rPr>
                <w:rFonts w:ascii="Times" w:eastAsia="Segoe UI" w:hAnsi="Times" w:cs="Arial"/>
                <w:kern w:val="24"/>
                <w:sz w:val="20"/>
                <w:szCs w:val="20"/>
              </w:rPr>
              <w:t>28</w:t>
            </w:r>
            <w:r w:rsidRPr="0007399A">
              <w:rPr>
                <w:rFonts w:ascii="Times" w:eastAsia="Segoe UI" w:hAnsi="Times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2044" w:type="dxa"/>
            <w:vAlign w:val="center"/>
          </w:tcPr>
          <w:p w14:paraId="4C082B2C" w14:textId="77777777" w:rsidR="0073331E" w:rsidRPr="00726585" w:rsidRDefault="0073331E" w:rsidP="0073331E">
            <w:pPr>
              <w:snapToGrid w:val="0"/>
              <w:spacing w:line="480" w:lineRule="auto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i/>
                <w:sz w:val="22"/>
                <w:szCs w:val="22"/>
              </w:rPr>
              <w:t>P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value </w:t>
            </w:r>
          </w:p>
        </w:tc>
      </w:tr>
      <w:tr w:rsidR="00FB7084" w:rsidRPr="00726585" w14:paraId="49774ED0" w14:textId="77777777" w:rsidTr="002B38C4">
        <w:trPr>
          <w:trHeight w:val="290"/>
        </w:trPr>
        <w:tc>
          <w:tcPr>
            <w:tcW w:w="3202" w:type="dxa"/>
            <w:vAlign w:val="center"/>
          </w:tcPr>
          <w:p w14:paraId="25E5C0E6" w14:textId="77777777" w:rsidR="00FB7084" w:rsidRPr="00726585" w:rsidRDefault="00FB7084" w:rsidP="0061520E">
            <w:pPr>
              <w:tabs>
                <w:tab w:val="left" w:pos="2265"/>
              </w:tabs>
              <w:snapToGrid w:val="0"/>
              <w:spacing w:line="480" w:lineRule="auto"/>
              <w:rPr>
                <w:rFonts w:ascii="Calibri" w:eastAsia="Times" w:hAnsi="Calibri" w:cs="Calibri"/>
                <w:b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b/>
                <w:sz w:val="22"/>
                <w:szCs w:val="22"/>
              </w:rPr>
              <w:t>Clinical characteristics at diagnosis</w:t>
            </w:r>
          </w:p>
        </w:tc>
        <w:tc>
          <w:tcPr>
            <w:tcW w:w="1629" w:type="dxa"/>
          </w:tcPr>
          <w:p w14:paraId="7A260D0B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1629" w:type="dxa"/>
          </w:tcPr>
          <w:p w14:paraId="20CF68DE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2044" w:type="dxa"/>
          </w:tcPr>
          <w:p w14:paraId="4FF6C884" w14:textId="77777777" w:rsidR="00FB7084" w:rsidRPr="00726585" w:rsidRDefault="00FB7084" w:rsidP="0061520E">
            <w:pPr>
              <w:snapToGrid w:val="0"/>
              <w:spacing w:line="480" w:lineRule="auto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227768A0" w14:textId="77777777" w:rsidTr="002B38C4">
        <w:trPr>
          <w:trHeight w:val="290"/>
        </w:trPr>
        <w:tc>
          <w:tcPr>
            <w:tcW w:w="3202" w:type="dxa"/>
            <w:vAlign w:val="center"/>
          </w:tcPr>
          <w:p w14:paraId="011759C2" w14:textId="77777777" w:rsidR="00FB7084" w:rsidRPr="00726585" w:rsidRDefault="00FB7084" w:rsidP="0061520E">
            <w:pPr>
              <w:tabs>
                <w:tab w:val="left" w:pos="2265"/>
              </w:tabs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Age (year)</w:t>
            </w:r>
          </w:p>
        </w:tc>
        <w:tc>
          <w:tcPr>
            <w:tcW w:w="1629" w:type="dxa"/>
            <w:vAlign w:val="center"/>
          </w:tcPr>
          <w:p w14:paraId="77DB12EF" w14:textId="1743BDFC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="00780AE7"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="00780AE7">
              <w:rPr>
                <w:rFonts w:ascii="Calibri" w:eastAsia="Times" w:hAnsi="Calibri" w:cs="Calibri"/>
                <w:sz w:val="22"/>
                <w:szCs w:val="22"/>
              </w:rPr>
              <w:t>71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–</w:t>
            </w:r>
            <w:r w:rsidR="00780AE7">
              <w:rPr>
                <w:rFonts w:ascii="Calibri" w:eastAsia="Times" w:hAnsi="Calibri" w:cs="Calibri"/>
                <w:sz w:val="22"/>
                <w:szCs w:val="22"/>
              </w:rPr>
              <w:t>81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2A724227" w14:textId="64AF7036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="00780AE7"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6</w:t>
            </w:r>
            <w:r w:rsidR="00780AE7">
              <w:rPr>
                <w:rFonts w:ascii="Calibri" w:eastAsia="Times" w:hAnsi="Calibri" w:cs="Calibri"/>
                <w:sz w:val="22"/>
                <w:szCs w:val="22"/>
              </w:rPr>
              <w:t>6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–</w:t>
            </w:r>
            <w:r w:rsidR="00780AE7">
              <w:rPr>
                <w:rFonts w:ascii="Calibri" w:eastAsia="Times" w:hAnsi="Calibri" w:cs="Calibri"/>
                <w:sz w:val="22"/>
                <w:szCs w:val="22"/>
              </w:rPr>
              <w:t>77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vAlign w:val="center"/>
          </w:tcPr>
          <w:p w14:paraId="7C60A3C3" w14:textId="27ACDFE7" w:rsidR="00FB7084" w:rsidRPr="00726585" w:rsidRDefault="00780AE7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012</w:t>
            </w:r>
          </w:p>
        </w:tc>
      </w:tr>
      <w:tr w:rsidR="00FB7084" w:rsidRPr="00726585" w14:paraId="6F24E373" w14:textId="77777777" w:rsidTr="002B38C4">
        <w:trPr>
          <w:trHeight w:val="275"/>
        </w:trPr>
        <w:tc>
          <w:tcPr>
            <w:tcW w:w="3202" w:type="dxa"/>
            <w:vAlign w:val="center"/>
          </w:tcPr>
          <w:p w14:paraId="59F59478" w14:textId="77777777" w:rsidR="00FB7084" w:rsidRPr="00726585" w:rsidRDefault="00FB7084" w:rsidP="0061520E">
            <w:pPr>
              <w:tabs>
                <w:tab w:val="left" w:pos="2265"/>
              </w:tabs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Male sex</w:t>
            </w:r>
          </w:p>
        </w:tc>
        <w:tc>
          <w:tcPr>
            <w:tcW w:w="1629" w:type="dxa"/>
            <w:vAlign w:val="center"/>
          </w:tcPr>
          <w:p w14:paraId="3D4DB156" w14:textId="505CEEB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30 (5</w:t>
            </w:r>
            <w:r w:rsidR="006F4A06">
              <w:rPr>
                <w:rFonts w:ascii="Calibri" w:eastAsia="Times" w:hAnsi="Calibri" w:cs="Calibri"/>
                <w:sz w:val="22"/>
                <w:szCs w:val="22"/>
              </w:rPr>
              <w:t>7.7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6898FFBD" w14:textId="07695F68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3 (</w:t>
            </w:r>
            <w:r w:rsidR="006F4A06">
              <w:rPr>
                <w:rFonts w:ascii="Calibri" w:eastAsia="Times" w:hAnsi="Calibri" w:cs="Calibri"/>
                <w:sz w:val="22"/>
                <w:szCs w:val="22"/>
              </w:rPr>
              <w:t>46.4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vAlign w:val="center"/>
          </w:tcPr>
          <w:p w14:paraId="5097EB26" w14:textId="4FE13000" w:rsidR="00FB7084" w:rsidRPr="00726585" w:rsidRDefault="006F4A06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335</w:t>
            </w:r>
          </w:p>
        </w:tc>
      </w:tr>
      <w:tr w:rsidR="00FB7084" w:rsidRPr="00726585" w14:paraId="0B023F72" w14:textId="77777777" w:rsidTr="002B38C4">
        <w:trPr>
          <w:trHeight w:val="275"/>
        </w:trPr>
        <w:tc>
          <w:tcPr>
            <w:tcW w:w="3202" w:type="dxa"/>
          </w:tcPr>
          <w:p w14:paraId="5192F279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eGFR</w:t>
            </w:r>
            <w:r w:rsidRPr="00726585">
              <w:rPr>
                <w:rFonts w:ascii="Calibri" w:eastAsia="Times" w:hAnsi="Calibri" w:cs="Calibri"/>
                <w:sz w:val="22"/>
                <w:szCs w:val="22"/>
                <w:shd w:val="clear" w:color="auto" w:fill="FFFFFF"/>
              </w:rPr>
              <w:t xml:space="preserve"> (mL/min/1.73 m</w:t>
            </w:r>
            <w:r w:rsidRPr="00726585">
              <w:rPr>
                <w:rFonts w:ascii="Calibri" w:eastAsia="Times" w:hAnsi="Calibri" w:cs="Calibri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0D6CDC82" w14:textId="782D32D4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3</w:t>
            </w:r>
            <w:r w:rsidR="00A72C0E">
              <w:rPr>
                <w:rFonts w:ascii="Calibri" w:eastAsia="Times" w:hAnsi="Calibri" w:cs="Calibri"/>
                <w:sz w:val="22"/>
                <w:szCs w:val="22"/>
              </w:rPr>
              <w:t>2.3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1</w:t>
            </w:r>
            <w:r w:rsidR="000B6D78">
              <w:rPr>
                <w:rFonts w:ascii="Calibri" w:eastAsia="Times" w:hAnsi="Calibri" w:cs="Calibri"/>
                <w:sz w:val="22"/>
                <w:szCs w:val="22"/>
              </w:rPr>
              <w:t>5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.</w:t>
            </w:r>
            <w:r w:rsidR="000B6D78">
              <w:rPr>
                <w:rFonts w:ascii="Calibri" w:eastAsia="Times" w:hAnsi="Calibri" w:cs="Calibri"/>
                <w:sz w:val="22"/>
                <w:szCs w:val="22"/>
              </w:rPr>
              <w:t>6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–</w:t>
            </w:r>
            <w:r w:rsidR="000B6D78">
              <w:rPr>
                <w:rFonts w:ascii="Calibri" w:eastAsia="Times" w:hAnsi="Calibri" w:cs="Calibri"/>
                <w:sz w:val="22"/>
                <w:szCs w:val="22"/>
              </w:rPr>
              <w:t>47.9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245424D2" w14:textId="0219A67D" w:rsidR="00FB7084" w:rsidRPr="00726585" w:rsidRDefault="000B6D78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37.3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20.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–5</w:t>
            </w:r>
            <w:r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.</w:t>
            </w:r>
            <w:r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vAlign w:val="center"/>
          </w:tcPr>
          <w:p w14:paraId="4B154B9A" w14:textId="7C751E09" w:rsidR="00FB7084" w:rsidRPr="00726585" w:rsidRDefault="000B6D78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242</w:t>
            </w:r>
          </w:p>
        </w:tc>
      </w:tr>
      <w:tr w:rsidR="00FB7084" w:rsidRPr="00726585" w14:paraId="68E4EE92" w14:textId="77777777" w:rsidTr="002B38C4">
        <w:trPr>
          <w:trHeight w:val="275"/>
        </w:trPr>
        <w:tc>
          <w:tcPr>
            <w:tcW w:w="3202" w:type="dxa"/>
            <w:vAlign w:val="center"/>
          </w:tcPr>
          <w:p w14:paraId="7048AC7D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Serum albumin level (mg/dL)</w:t>
            </w:r>
          </w:p>
        </w:tc>
        <w:tc>
          <w:tcPr>
            <w:tcW w:w="1629" w:type="dxa"/>
            <w:vAlign w:val="center"/>
          </w:tcPr>
          <w:p w14:paraId="2F0E1A77" w14:textId="5B5E0904" w:rsidR="00FB7084" w:rsidRPr="00726585" w:rsidRDefault="0051631A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2.9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2.5–3.</w:t>
            </w:r>
            <w:r>
              <w:rPr>
                <w:rFonts w:ascii="Calibri" w:eastAsia="Times" w:hAnsi="Calibri" w:cs="Calibri"/>
                <w:sz w:val="22"/>
                <w:szCs w:val="22"/>
              </w:rPr>
              <w:t>5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4B1A262A" w14:textId="50C00D50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3.1 (2.5–3.</w:t>
            </w:r>
            <w:r w:rsidR="0051631A">
              <w:rPr>
                <w:rFonts w:ascii="Calibri" w:eastAsia="Times" w:hAnsi="Calibri" w:cs="Calibri"/>
                <w:sz w:val="22"/>
                <w:szCs w:val="22"/>
              </w:rPr>
              <w:t>5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vAlign w:val="center"/>
          </w:tcPr>
          <w:p w14:paraId="4536F86B" w14:textId="6492CFBC" w:rsidR="00FB7084" w:rsidRPr="00726585" w:rsidRDefault="0051631A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964</w:t>
            </w:r>
          </w:p>
        </w:tc>
      </w:tr>
      <w:tr w:rsidR="00FB7084" w:rsidRPr="00726585" w14:paraId="6E7360A7" w14:textId="77777777" w:rsidTr="002B38C4">
        <w:trPr>
          <w:trHeight w:val="275"/>
        </w:trPr>
        <w:tc>
          <w:tcPr>
            <w:tcW w:w="3202" w:type="dxa"/>
            <w:vAlign w:val="center"/>
          </w:tcPr>
          <w:p w14:paraId="31A13EBE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CRP level (mg/dL)</w:t>
            </w:r>
          </w:p>
        </w:tc>
        <w:tc>
          <w:tcPr>
            <w:tcW w:w="1629" w:type="dxa"/>
            <w:vAlign w:val="center"/>
          </w:tcPr>
          <w:p w14:paraId="11F0C17D" w14:textId="71DFB7A2" w:rsidR="00FB7084" w:rsidRPr="00726585" w:rsidRDefault="00B20EA3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2.2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0.8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–4</w:t>
            </w:r>
            <w:r>
              <w:rPr>
                <w:rFonts w:ascii="Calibri" w:eastAsia="Times" w:hAnsi="Calibri" w:cs="Calibri"/>
                <w:sz w:val="22"/>
                <w:szCs w:val="22"/>
              </w:rPr>
              <w:t>.2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5C3B904E" w14:textId="6DAD20C2" w:rsidR="00FB7084" w:rsidRPr="00726585" w:rsidRDefault="00B20EA3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5.9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="00FD3220">
              <w:rPr>
                <w:rFonts w:ascii="Calibri" w:eastAsia="Times" w:hAnsi="Calibri" w:cs="Calibri"/>
                <w:sz w:val="22"/>
                <w:szCs w:val="22"/>
              </w:rPr>
              <w:t>3.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–</w:t>
            </w:r>
            <w:r w:rsidR="00FD3220">
              <w:rPr>
                <w:rFonts w:ascii="Calibri" w:eastAsia="Times" w:hAnsi="Calibri" w:cs="Calibri"/>
                <w:sz w:val="22"/>
                <w:szCs w:val="22"/>
              </w:rPr>
              <w:t>9.9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vAlign w:val="center"/>
          </w:tcPr>
          <w:p w14:paraId="741BED81" w14:textId="268D9983" w:rsidR="00FB7084" w:rsidRPr="00726585" w:rsidRDefault="00FD3220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&lt;0.001</w:t>
            </w:r>
          </w:p>
        </w:tc>
      </w:tr>
      <w:tr w:rsidR="00FB7084" w:rsidRPr="00726585" w14:paraId="6766DEB1" w14:textId="77777777" w:rsidTr="002B38C4">
        <w:trPr>
          <w:trHeight w:val="275"/>
        </w:trPr>
        <w:tc>
          <w:tcPr>
            <w:tcW w:w="3202" w:type="dxa"/>
            <w:vAlign w:val="center"/>
          </w:tcPr>
          <w:p w14:paraId="5B4FCAFF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Antibody</w:t>
            </w:r>
          </w:p>
        </w:tc>
        <w:tc>
          <w:tcPr>
            <w:tcW w:w="1629" w:type="dxa"/>
          </w:tcPr>
          <w:p w14:paraId="1F2B7ADF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1629" w:type="dxa"/>
          </w:tcPr>
          <w:p w14:paraId="62157582" w14:textId="77777777" w:rsidR="00FB7084" w:rsidRPr="006F171A" w:rsidRDefault="00FB7084" w:rsidP="006F171A">
            <w:pPr>
              <w:snapToGrid w:val="0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4" w:type="dxa"/>
            <w:vAlign w:val="center"/>
          </w:tcPr>
          <w:p w14:paraId="6C49D46A" w14:textId="02290679" w:rsidR="00FB7084" w:rsidRPr="00726585" w:rsidRDefault="00FB7084" w:rsidP="0061520E">
            <w:pPr>
              <w:snapToGrid w:val="0"/>
              <w:spacing w:line="480" w:lineRule="auto"/>
              <w:ind w:right="50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.</w:t>
            </w:r>
            <w:r w:rsidR="00153611">
              <w:rPr>
                <w:rFonts w:ascii="Calibri" w:eastAsia="Times" w:hAnsi="Calibri" w:cs="Calibri"/>
                <w:sz w:val="22"/>
                <w:szCs w:val="22"/>
              </w:rPr>
              <w:t>460</w:t>
            </w:r>
          </w:p>
        </w:tc>
      </w:tr>
      <w:tr w:rsidR="00FB7084" w:rsidRPr="00726585" w14:paraId="4890104A" w14:textId="77777777" w:rsidTr="002B38C4">
        <w:trPr>
          <w:trHeight w:val="275"/>
        </w:trPr>
        <w:tc>
          <w:tcPr>
            <w:tcW w:w="3202" w:type="dxa"/>
            <w:vAlign w:val="center"/>
          </w:tcPr>
          <w:p w14:paraId="707A13A0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MPO-ANCA</w:t>
            </w:r>
          </w:p>
        </w:tc>
        <w:tc>
          <w:tcPr>
            <w:tcW w:w="1629" w:type="dxa"/>
            <w:vAlign w:val="center"/>
          </w:tcPr>
          <w:p w14:paraId="164FCD79" w14:textId="4086B014" w:rsidR="00FB7084" w:rsidRPr="00726585" w:rsidRDefault="00B7172C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5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98.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0E8A679D" w14:textId="024347A7" w:rsidR="00FB7084" w:rsidRPr="00726585" w:rsidRDefault="00153611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28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100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</w:tcPr>
          <w:p w14:paraId="6EB59E8A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4330AB0B" w14:textId="77777777" w:rsidTr="002B38C4">
        <w:trPr>
          <w:trHeight w:val="275"/>
        </w:trPr>
        <w:tc>
          <w:tcPr>
            <w:tcW w:w="3202" w:type="dxa"/>
            <w:vAlign w:val="center"/>
          </w:tcPr>
          <w:p w14:paraId="59CDBFF9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PR3-ANCA</w:t>
            </w:r>
          </w:p>
        </w:tc>
        <w:tc>
          <w:tcPr>
            <w:tcW w:w="1629" w:type="dxa"/>
            <w:vAlign w:val="center"/>
          </w:tcPr>
          <w:p w14:paraId="454A8C2C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 (0)</w:t>
            </w:r>
          </w:p>
        </w:tc>
        <w:tc>
          <w:tcPr>
            <w:tcW w:w="1629" w:type="dxa"/>
            <w:vAlign w:val="center"/>
          </w:tcPr>
          <w:p w14:paraId="57F05038" w14:textId="41A01EB8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 (</w:t>
            </w:r>
            <w:r w:rsidR="00153611">
              <w:rPr>
                <w:rFonts w:ascii="Calibri" w:eastAsia="Times" w:hAnsi="Calibri" w:cs="Calibri"/>
                <w:sz w:val="22"/>
                <w:szCs w:val="22"/>
              </w:rPr>
              <w:t>1.9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</w:tcPr>
          <w:p w14:paraId="39426530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4F204A41" w14:textId="77777777" w:rsidTr="002B38C4">
        <w:trPr>
          <w:trHeight w:val="275"/>
        </w:trPr>
        <w:tc>
          <w:tcPr>
            <w:tcW w:w="3202" w:type="dxa"/>
            <w:vAlign w:val="center"/>
          </w:tcPr>
          <w:p w14:paraId="3D1E9F36" w14:textId="7A4B9AC6" w:rsidR="00FB7084" w:rsidRPr="00423CE8" w:rsidRDefault="00FB7084" w:rsidP="0061520E">
            <w:pPr>
              <w:snapToGrid w:val="0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BVAS</w:t>
            </w:r>
          </w:p>
        </w:tc>
        <w:tc>
          <w:tcPr>
            <w:tcW w:w="1629" w:type="dxa"/>
            <w:vAlign w:val="center"/>
          </w:tcPr>
          <w:p w14:paraId="5ACEA8C4" w14:textId="51445554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40700A"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1</w:t>
            </w:r>
            <w:r w:rsidR="0040700A"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–</w:t>
            </w:r>
            <w:r w:rsidR="0040700A">
              <w:rPr>
                <w:rFonts w:ascii="Calibri" w:eastAsia="Times" w:hAnsi="Calibri" w:cs="Calibri"/>
                <w:sz w:val="22"/>
                <w:szCs w:val="22"/>
              </w:rPr>
              <w:t>16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452D525A" w14:textId="6DA4230D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40700A"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1</w:t>
            </w:r>
            <w:r w:rsidR="0040700A"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–1</w:t>
            </w:r>
            <w:r w:rsidR="0040700A">
              <w:rPr>
                <w:rFonts w:ascii="Calibri" w:eastAsia="Times" w:hAnsi="Calibri" w:cs="Calibri"/>
                <w:sz w:val="22"/>
                <w:szCs w:val="22"/>
              </w:rPr>
              <w:t>8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vAlign w:val="center"/>
          </w:tcPr>
          <w:p w14:paraId="76BD16CA" w14:textId="776E2BC3" w:rsidR="00FB7084" w:rsidRPr="00726585" w:rsidRDefault="0040700A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043</w:t>
            </w:r>
          </w:p>
        </w:tc>
      </w:tr>
      <w:tr w:rsidR="00FB7084" w:rsidRPr="00726585" w14:paraId="0160D17F" w14:textId="77777777" w:rsidTr="002B38C4">
        <w:trPr>
          <w:trHeight w:val="293"/>
        </w:trPr>
        <w:tc>
          <w:tcPr>
            <w:tcW w:w="3202" w:type="dxa"/>
            <w:vAlign w:val="center"/>
          </w:tcPr>
          <w:p w14:paraId="24CD77A8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General</w:t>
            </w:r>
          </w:p>
        </w:tc>
        <w:tc>
          <w:tcPr>
            <w:tcW w:w="1629" w:type="dxa"/>
            <w:vAlign w:val="center"/>
          </w:tcPr>
          <w:p w14:paraId="79742BEA" w14:textId="732F2F9D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5</w:t>
            </w:r>
            <w:r w:rsidR="00DA62EA">
              <w:rPr>
                <w:rFonts w:ascii="Calibri" w:eastAsia="Times" w:hAnsi="Calibri" w:cs="Calibri"/>
                <w:sz w:val="22"/>
                <w:szCs w:val="22"/>
              </w:rPr>
              <w:t>0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="00630780">
              <w:rPr>
                <w:rFonts w:ascii="Calibri" w:eastAsia="Times" w:hAnsi="Calibri" w:cs="Calibri"/>
                <w:sz w:val="22"/>
                <w:szCs w:val="22"/>
              </w:rPr>
              <w:t>96.2)</w:t>
            </w:r>
          </w:p>
        </w:tc>
        <w:tc>
          <w:tcPr>
            <w:tcW w:w="1629" w:type="dxa"/>
            <w:vAlign w:val="center"/>
          </w:tcPr>
          <w:p w14:paraId="78C59F93" w14:textId="02640453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="00630780">
              <w:rPr>
                <w:rFonts w:ascii="Calibri" w:eastAsia="Times" w:hAnsi="Calibri" w:cs="Calibri"/>
                <w:sz w:val="22"/>
                <w:szCs w:val="22"/>
              </w:rPr>
              <w:t>8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="00630780">
              <w:rPr>
                <w:rFonts w:ascii="Calibri" w:eastAsia="Times" w:hAnsi="Calibri" w:cs="Calibri"/>
                <w:sz w:val="22"/>
                <w:szCs w:val="22"/>
              </w:rPr>
              <w:t>100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vAlign w:val="center"/>
          </w:tcPr>
          <w:p w14:paraId="5087B613" w14:textId="469387EC" w:rsidR="00FB7084" w:rsidRPr="00726585" w:rsidRDefault="00630780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293</w:t>
            </w:r>
          </w:p>
        </w:tc>
      </w:tr>
      <w:tr w:rsidR="00FB7084" w:rsidRPr="00726585" w14:paraId="750D7704" w14:textId="77777777" w:rsidTr="002B38C4">
        <w:trPr>
          <w:trHeight w:val="293"/>
        </w:trPr>
        <w:tc>
          <w:tcPr>
            <w:tcW w:w="3202" w:type="dxa"/>
            <w:vAlign w:val="center"/>
          </w:tcPr>
          <w:p w14:paraId="7A519966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Cutaneous</w:t>
            </w:r>
          </w:p>
        </w:tc>
        <w:tc>
          <w:tcPr>
            <w:tcW w:w="1629" w:type="dxa"/>
            <w:vAlign w:val="center"/>
          </w:tcPr>
          <w:p w14:paraId="2776DAF7" w14:textId="06B339DF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2 (3.</w:t>
            </w:r>
            <w:r w:rsidR="00FD6076">
              <w:rPr>
                <w:rFonts w:ascii="Calibri" w:eastAsia="Times" w:hAnsi="Calibri" w:cs="Calibri"/>
                <w:sz w:val="22"/>
                <w:szCs w:val="22"/>
              </w:rPr>
              <w:t>9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15BAECF5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 (0)</w:t>
            </w:r>
          </w:p>
        </w:tc>
        <w:tc>
          <w:tcPr>
            <w:tcW w:w="2044" w:type="dxa"/>
            <w:vAlign w:val="center"/>
          </w:tcPr>
          <w:p w14:paraId="3F212176" w14:textId="05407DF3" w:rsidR="00FB7084" w:rsidRPr="00726585" w:rsidRDefault="00FD6076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293</w:t>
            </w:r>
          </w:p>
        </w:tc>
      </w:tr>
      <w:tr w:rsidR="00FB7084" w:rsidRPr="00726585" w14:paraId="17651051" w14:textId="77777777" w:rsidTr="002B38C4">
        <w:trPr>
          <w:trHeight w:val="293"/>
        </w:trPr>
        <w:tc>
          <w:tcPr>
            <w:tcW w:w="3202" w:type="dxa"/>
            <w:vAlign w:val="center"/>
          </w:tcPr>
          <w:p w14:paraId="209BDBC7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Ear, nose, and throat</w:t>
            </w:r>
          </w:p>
        </w:tc>
        <w:tc>
          <w:tcPr>
            <w:tcW w:w="1629" w:type="dxa"/>
            <w:vAlign w:val="center"/>
          </w:tcPr>
          <w:p w14:paraId="164B1692" w14:textId="641FE3D6" w:rsidR="00FB7084" w:rsidRPr="007C4D43" w:rsidRDefault="007C4D43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C4D43"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="00FB7084" w:rsidRPr="007C4D43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Pr="007C4D43">
              <w:rPr>
                <w:rFonts w:ascii="Calibri" w:eastAsia="Times" w:hAnsi="Calibri" w:cs="Calibri"/>
                <w:sz w:val="22"/>
                <w:szCs w:val="22"/>
              </w:rPr>
              <w:t>13.5</w:t>
            </w:r>
            <w:r w:rsidR="00FB7084" w:rsidRPr="007C4D43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59AD9822" w14:textId="588A950F" w:rsidR="00FB7084" w:rsidRPr="007C4D43" w:rsidRDefault="007C4D43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C4D43">
              <w:rPr>
                <w:rFonts w:ascii="Calibri" w:eastAsia="Times" w:hAnsi="Calibri" w:cs="Calibri"/>
                <w:sz w:val="22"/>
                <w:szCs w:val="22"/>
              </w:rPr>
              <w:t>10 (35.7)</w:t>
            </w:r>
          </w:p>
        </w:tc>
        <w:tc>
          <w:tcPr>
            <w:tcW w:w="2044" w:type="dxa"/>
            <w:vAlign w:val="center"/>
          </w:tcPr>
          <w:p w14:paraId="73B239EC" w14:textId="597D22DD" w:rsidR="00FB7084" w:rsidRPr="007C4D43" w:rsidRDefault="007C4D43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 w:rsidRPr="007C4D43">
              <w:rPr>
                <w:rFonts w:ascii="Calibri" w:eastAsia="Times" w:hAnsi="Calibri" w:cs="Calibri"/>
                <w:sz w:val="22"/>
                <w:szCs w:val="22"/>
              </w:rPr>
              <w:t>0.020</w:t>
            </w:r>
          </w:p>
        </w:tc>
      </w:tr>
      <w:tr w:rsidR="00FB7084" w:rsidRPr="00726585" w14:paraId="28FB9778" w14:textId="77777777" w:rsidTr="002B38C4">
        <w:trPr>
          <w:trHeight w:val="293"/>
        </w:trPr>
        <w:tc>
          <w:tcPr>
            <w:tcW w:w="3202" w:type="dxa"/>
            <w:vAlign w:val="center"/>
          </w:tcPr>
          <w:p w14:paraId="1B2FB763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Chest</w:t>
            </w:r>
          </w:p>
        </w:tc>
        <w:tc>
          <w:tcPr>
            <w:tcW w:w="1629" w:type="dxa"/>
            <w:vAlign w:val="center"/>
          </w:tcPr>
          <w:p w14:paraId="109B2124" w14:textId="2540001B" w:rsidR="00FB7084" w:rsidRPr="00726585" w:rsidRDefault="00B4685C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="006B1451"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="00002344">
              <w:rPr>
                <w:rFonts w:ascii="Calibri" w:eastAsia="Times" w:hAnsi="Calibri" w:cs="Calibri"/>
                <w:sz w:val="22"/>
                <w:szCs w:val="22"/>
              </w:rPr>
              <w:t>0.4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2A532331" w14:textId="2CDC3E57" w:rsidR="00FB7084" w:rsidRPr="00726585" w:rsidRDefault="00792C30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 xml:space="preserve">10 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(</w:t>
            </w:r>
            <w:r>
              <w:rPr>
                <w:rFonts w:ascii="Calibri" w:eastAsia="Times" w:hAnsi="Calibri" w:cs="Calibri"/>
                <w:sz w:val="22"/>
                <w:szCs w:val="22"/>
              </w:rPr>
              <w:t>35.7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vAlign w:val="center"/>
          </w:tcPr>
          <w:p w14:paraId="5279E2B8" w14:textId="2B225FD3" w:rsidR="00FB7084" w:rsidRPr="00726585" w:rsidRDefault="00792C30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566</w:t>
            </w:r>
          </w:p>
        </w:tc>
      </w:tr>
      <w:tr w:rsidR="00FB7084" w:rsidRPr="00726585" w14:paraId="588CB40F" w14:textId="77777777" w:rsidTr="002B38C4">
        <w:trPr>
          <w:trHeight w:val="293"/>
        </w:trPr>
        <w:tc>
          <w:tcPr>
            <w:tcW w:w="3202" w:type="dxa"/>
            <w:vAlign w:val="center"/>
          </w:tcPr>
          <w:p w14:paraId="56EE9C47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Cardiovascular</w:t>
            </w:r>
          </w:p>
        </w:tc>
        <w:tc>
          <w:tcPr>
            <w:tcW w:w="1629" w:type="dxa"/>
            <w:vAlign w:val="center"/>
          </w:tcPr>
          <w:p w14:paraId="1AEE26CA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 (0)</w:t>
            </w:r>
          </w:p>
        </w:tc>
        <w:tc>
          <w:tcPr>
            <w:tcW w:w="1629" w:type="dxa"/>
            <w:vAlign w:val="center"/>
          </w:tcPr>
          <w:p w14:paraId="3D52C270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 (0)</w:t>
            </w:r>
          </w:p>
        </w:tc>
        <w:tc>
          <w:tcPr>
            <w:tcW w:w="2044" w:type="dxa"/>
            <w:vAlign w:val="center"/>
          </w:tcPr>
          <w:p w14:paraId="2AFA1F3A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.000</w:t>
            </w:r>
          </w:p>
        </w:tc>
      </w:tr>
      <w:tr w:rsidR="00FB7084" w:rsidRPr="00726585" w14:paraId="4A7B86FD" w14:textId="77777777" w:rsidTr="002B38C4">
        <w:trPr>
          <w:trHeight w:val="293"/>
        </w:trPr>
        <w:tc>
          <w:tcPr>
            <w:tcW w:w="3202" w:type="dxa"/>
            <w:vAlign w:val="center"/>
          </w:tcPr>
          <w:p w14:paraId="28E481EF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Abdominal</w:t>
            </w:r>
          </w:p>
        </w:tc>
        <w:tc>
          <w:tcPr>
            <w:tcW w:w="1629" w:type="dxa"/>
            <w:vAlign w:val="center"/>
          </w:tcPr>
          <w:p w14:paraId="61598989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 (0)</w:t>
            </w:r>
          </w:p>
        </w:tc>
        <w:tc>
          <w:tcPr>
            <w:tcW w:w="1629" w:type="dxa"/>
            <w:vAlign w:val="center"/>
          </w:tcPr>
          <w:p w14:paraId="42FE3332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 (0)</w:t>
            </w:r>
          </w:p>
        </w:tc>
        <w:tc>
          <w:tcPr>
            <w:tcW w:w="2044" w:type="dxa"/>
          </w:tcPr>
          <w:p w14:paraId="2CFEEA9E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.000</w:t>
            </w:r>
          </w:p>
        </w:tc>
      </w:tr>
      <w:tr w:rsidR="00FB7084" w:rsidRPr="00726585" w14:paraId="4143612D" w14:textId="77777777" w:rsidTr="002B38C4">
        <w:trPr>
          <w:trHeight w:val="293"/>
        </w:trPr>
        <w:tc>
          <w:tcPr>
            <w:tcW w:w="3202" w:type="dxa"/>
            <w:vAlign w:val="center"/>
          </w:tcPr>
          <w:p w14:paraId="7FF67EB5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Renal</w:t>
            </w:r>
          </w:p>
        </w:tc>
        <w:tc>
          <w:tcPr>
            <w:tcW w:w="1629" w:type="dxa"/>
            <w:vAlign w:val="center"/>
          </w:tcPr>
          <w:p w14:paraId="2E67EE0D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56 (100)</w:t>
            </w:r>
          </w:p>
        </w:tc>
        <w:tc>
          <w:tcPr>
            <w:tcW w:w="1629" w:type="dxa"/>
            <w:vAlign w:val="center"/>
          </w:tcPr>
          <w:p w14:paraId="64242BC8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24 (100)</w:t>
            </w:r>
          </w:p>
        </w:tc>
        <w:tc>
          <w:tcPr>
            <w:tcW w:w="2044" w:type="dxa"/>
          </w:tcPr>
          <w:p w14:paraId="5AB0874C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.000</w:t>
            </w:r>
          </w:p>
        </w:tc>
      </w:tr>
      <w:tr w:rsidR="00DE2F68" w:rsidRPr="00726585" w14:paraId="36D6465D" w14:textId="77777777" w:rsidTr="002B38C4">
        <w:trPr>
          <w:trHeight w:val="293"/>
        </w:trPr>
        <w:tc>
          <w:tcPr>
            <w:tcW w:w="3202" w:type="dxa"/>
            <w:vAlign w:val="center"/>
          </w:tcPr>
          <w:p w14:paraId="763B12BC" w14:textId="2D159154" w:rsidR="00DE2F68" w:rsidRPr="00DE2F68" w:rsidRDefault="00DE2F68" w:rsidP="0061520E">
            <w:pPr>
              <w:snapToGrid w:val="0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="000475C1" w:rsidRPr="000475C1">
              <w:rPr>
                <w:rFonts w:ascii="Calibri" w:hAnsi="Calibri" w:cs="Calibri"/>
                <w:sz w:val="22"/>
                <w:szCs w:val="22"/>
              </w:rPr>
              <w:t>Renal-limited vasculitis</w:t>
            </w:r>
          </w:p>
        </w:tc>
        <w:tc>
          <w:tcPr>
            <w:tcW w:w="1629" w:type="dxa"/>
            <w:vAlign w:val="center"/>
          </w:tcPr>
          <w:p w14:paraId="534ABC7E" w14:textId="14D9E0B0" w:rsidR="00DE2F68" w:rsidRPr="00D62DE5" w:rsidRDefault="00D62DE5" w:rsidP="0061520E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0 (38.5)</w:t>
            </w:r>
          </w:p>
        </w:tc>
        <w:tc>
          <w:tcPr>
            <w:tcW w:w="1629" w:type="dxa"/>
            <w:vAlign w:val="center"/>
          </w:tcPr>
          <w:p w14:paraId="752E13E6" w14:textId="31DE407A" w:rsidR="00DE2F68" w:rsidRPr="00D62DE5" w:rsidRDefault="00D62DE5" w:rsidP="0061520E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B32503">
              <w:rPr>
                <w:rFonts w:ascii="Calibri" w:hAnsi="Calibri" w:cs="Calibri"/>
                <w:sz w:val="22"/>
                <w:szCs w:val="22"/>
              </w:rPr>
              <w:t>14.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vAlign w:val="center"/>
          </w:tcPr>
          <w:p w14:paraId="03BE4E80" w14:textId="2387B22A" w:rsidR="00DE2F68" w:rsidRPr="00B32503" w:rsidRDefault="00B32503" w:rsidP="00B32503">
            <w:pPr>
              <w:snapToGrid w:val="0"/>
              <w:spacing w:line="480" w:lineRule="auto"/>
              <w:ind w:right="707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024</w:t>
            </w:r>
          </w:p>
        </w:tc>
      </w:tr>
      <w:tr w:rsidR="00FB7084" w:rsidRPr="00726585" w14:paraId="76D6BA98" w14:textId="77777777" w:rsidTr="002B38C4">
        <w:trPr>
          <w:trHeight w:val="293"/>
        </w:trPr>
        <w:tc>
          <w:tcPr>
            <w:tcW w:w="3202" w:type="dxa"/>
            <w:vAlign w:val="center"/>
          </w:tcPr>
          <w:p w14:paraId="50F3CAC5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Nervous system</w:t>
            </w:r>
          </w:p>
        </w:tc>
        <w:tc>
          <w:tcPr>
            <w:tcW w:w="1629" w:type="dxa"/>
            <w:vAlign w:val="center"/>
          </w:tcPr>
          <w:p w14:paraId="33B6D616" w14:textId="6BF67864" w:rsidR="00FB7084" w:rsidRPr="00726585" w:rsidRDefault="001D0600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15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30.8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vAlign w:val="center"/>
          </w:tcPr>
          <w:p w14:paraId="083FE0C3" w14:textId="4F6F094E" w:rsidR="00FB7084" w:rsidRPr="00726585" w:rsidRDefault="001D0600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25.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0)</w:t>
            </w:r>
          </w:p>
        </w:tc>
        <w:tc>
          <w:tcPr>
            <w:tcW w:w="2044" w:type="dxa"/>
            <w:vAlign w:val="center"/>
          </w:tcPr>
          <w:p w14:paraId="159E595B" w14:textId="2DE9C3D3" w:rsidR="00FB7084" w:rsidRPr="00726585" w:rsidRDefault="00FE560F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587</w:t>
            </w:r>
          </w:p>
        </w:tc>
      </w:tr>
      <w:tr w:rsidR="00FB7084" w:rsidRPr="00726585" w14:paraId="43C6373C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26C13E73" w14:textId="77777777" w:rsidR="00FB7084" w:rsidRPr="0061520E" w:rsidRDefault="00FB7084" w:rsidP="0061520E">
            <w:pPr>
              <w:snapToGrid w:val="0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DI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E858489" w14:textId="038CDD97" w:rsidR="00FB7084" w:rsidRPr="0061520E" w:rsidRDefault="00191F1E" w:rsidP="0061520E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</w:t>
            </w:r>
            <w:r w:rsidR="00FB7084">
              <w:rPr>
                <w:rFonts w:ascii="Calibri" w:hAnsi="Calibri" w:cs="Calibri"/>
                <w:sz w:val="22"/>
                <w:szCs w:val="22"/>
              </w:rPr>
              <w:t xml:space="preserve"> (1.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="00C60B27" w:rsidRPr="00726585">
              <w:rPr>
                <w:rFonts w:ascii="Calibri" w:eastAsia="Times" w:hAnsi="Calibri" w:cs="Calibri"/>
                <w:sz w:val="22"/>
                <w:szCs w:val="22"/>
              </w:rPr>
              <w:t>–</w:t>
            </w:r>
            <w:r w:rsidR="00B02276">
              <w:rPr>
                <w:rFonts w:ascii="Calibri" w:hAnsi="Calibri" w:cs="Calibri"/>
                <w:sz w:val="22"/>
                <w:szCs w:val="22"/>
              </w:rPr>
              <w:t>2.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="00FB708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33A75E7" w14:textId="4E1DA1E7" w:rsidR="00FB7084" w:rsidRPr="0061520E" w:rsidRDefault="002602F4" w:rsidP="0061520E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4F5312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1.</w:t>
            </w:r>
            <w:r w:rsidR="004F5312">
              <w:rPr>
                <w:rFonts w:ascii="Calibri" w:hAnsi="Calibri" w:cs="Calibri"/>
                <w:sz w:val="22"/>
                <w:szCs w:val="22"/>
              </w:rPr>
              <w:t>6</w:t>
            </w:r>
            <w:r w:rsidR="00C60B27" w:rsidRPr="00726585">
              <w:rPr>
                <w:rFonts w:ascii="Calibri" w:eastAsia="Times" w:hAnsi="Calibri" w:cs="Calibri"/>
                <w:sz w:val="22"/>
                <w:szCs w:val="22"/>
              </w:rPr>
              <w:t>–</w:t>
            </w:r>
            <w:r w:rsidR="00B02276">
              <w:rPr>
                <w:rFonts w:ascii="Calibri" w:hAnsi="Calibri" w:cs="Calibri"/>
                <w:sz w:val="22"/>
                <w:szCs w:val="22"/>
              </w:rPr>
              <w:t>3.</w:t>
            </w:r>
            <w:r w:rsidR="00B5482E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34C9FB9B" w14:textId="78E5CA51" w:rsidR="00FB7084" w:rsidRPr="0061520E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</w:t>
            </w:r>
            <w:r w:rsidR="00F52A83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</w:tr>
      <w:tr w:rsidR="00FB7084" w:rsidRPr="00726585" w14:paraId="07887910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2641CF0B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Renal biopsy findings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5B08F18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n = 47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16E6B1B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n = 22</w:t>
            </w:r>
          </w:p>
        </w:tc>
        <w:tc>
          <w:tcPr>
            <w:tcW w:w="2044" w:type="dxa"/>
            <w:shd w:val="clear" w:color="auto" w:fill="auto"/>
          </w:tcPr>
          <w:p w14:paraId="240FA70E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0A5D9F73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19991E67" w14:textId="77777777" w:rsidR="00FB7084" w:rsidRPr="00726585" w:rsidRDefault="00FB7084" w:rsidP="0061520E">
            <w:pPr>
              <w:snapToGrid w:val="0"/>
              <w:spacing w:line="480" w:lineRule="auto"/>
              <w:ind w:firstLine="100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lastRenderedPageBreak/>
              <w:t>Number of glomeruli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23002C0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2 (10–13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6E65578" w14:textId="79D2BEF0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1 (10–1</w:t>
            </w:r>
            <w:r w:rsidR="004A2806"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D69AEA3" w14:textId="4E0A5482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.</w:t>
            </w:r>
            <w:r w:rsidR="004A2806">
              <w:rPr>
                <w:rFonts w:ascii="Calibri" w:eastAsia="Times" w:hAnsi="Calibri" w:cs="Calibri"/>
                <w:sz w:val="22"/>
                <w:szCs w:val="22"/>
              </w:rPr>
              <w:t>379</w:t>
            </w:r>
          </w:p>
        </w:tc>
      </w:tr>
      <w:tr w:rsidR="00FB7084" w:rsidRPr="00726585" w14:paraId="07DEA7C3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44BAB88C" w14:textId="77777777" w:rsidR="00FB7084" w:rsidRPr="00726585" w:rsidRDefault="00FB7084" w:rsidP="0061520E">
            <w:pPr>
              <w:snapToGrid w:val="0"/>
              <w:spacing w:line="480" w:lineRule="auto"/>
              <w:ind w:firstLine="100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AAV GN classification</w:t>
            </w:r>
          </w:p>
        </w:tc>
        <w:tc>
          <w:tcPr>
            <w:tcW w:w="1629" w:type="dxa"/>
            <w:shd w:val="clear" w:color="auto" w:fill="auto"/>
          </w:tcPr>
          <w:p w14:paraId="4A46AE6C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1629" w:type="dxa"/>
            <w:shd w:val="clear" w:color="auto" w:fill="auto"/>
          </w:tcPr>
          <w:p w14:paraId="149E3DBA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15B2CFE8" w14:textId="0AD656BB" w:rsidR="00FB7084" w:rsidRPr="00726585" w:rsidRDefault="006834A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&lt;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0.</w:t>
            </w:r>
            <w:r>
              <w:rPr>
                <w:rFonts w:ascii="Calibri" w:eastAsia="Times" w:hAnsi="Calibri" w:cs="Calibri"/>
                <w:sz w:val="22"/>
                <w:szCs w:val="22"/>
              </w:rPr>
              <w:t>001</w:t>
            </w:r>
          </w:p>
        </w:tc>
      </w:tr>
      <w:tr w:rsidR="00FB7084" w:rsidRPr="00726585" w14:paraId="2DC80E5A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03D6AB53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Focal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D774D91" w14:textId="602300C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C02ABE">
              <w:rPr>
                <w:rFonts w:ascii="Calibri" w:eastAsia="Times" w:hAnsi="Calibri" w:cs="Calibri"/>
                <w:sz w:val="22"/>
                <w:szCs w:val="22"/>
              </w:rPr>
              <w:t>6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="005C5737">
              <w:rPr>
                <w:rFonts w:ascii="Calibri" w:eastAsia="Times" w:hAnsi="Calibri" w:cs="Calibri"/>
                <w:sz w:val="22"/>
                <w:szCs w:val="22"/>
              </w:rPr>
              <w:t>34.0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4E79947" w14:textId="713CA694" w:rsidR="00FB7084" w:rsidRPr="00726585" w:rsidRDefault="005C5737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9.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03F01E53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643A7208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6EDB4F03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Mixed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6E730865" w14:textId="533B175D" w:rsidR="00FB7084" w:rsidRPr="00726585" w:rsidRDefault="005C5737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2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44.7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E15F085" w14:textId="452FD293" w:rsidR="00FB7084" w:rsidRPr="00726585" w:rsidRDefault="00843F16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5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22.7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3AB8F276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74259848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31357C97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Cellular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6BF984F8" w14:textId="4D7E7C5D" w:rsidR="00FB7084" w:rsidRPr="00726585" w:rsidRDefault="00843F16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6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12.8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E6F0F4F" w14:textId="1524A360" w:rsidR="00FB7084" w:rsidRPr="00726585" w:rsidRDefault="00843F16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15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="006834A4">
              <w:rPr>
                <w:rFonts w:ascii="Calibri" w:eastAsia="Times" w:hAnsi="Calibri" w:cs="Calibri"/>
                <w:sz w:val="22"/>
                <w:szCs w:val="22"/>
              </w:rPr>
              <w:t>68.2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65AB3538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0F891561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614FF46C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Sclerotic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360AD39" w14:textId="329DDED9" w:rsidR="00FB7084" w:rsidRPr="00726585" w:rsidRDefault="006834A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8.5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3EE24351" w14:textId="6C99B1DE" w:rsidR="00FB7084" w:rsidRPr="00726585" w:rsidRDefault="006834A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0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093D4B94" w14:textId="77777777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193470F9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1905EEF3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Tubular atrophy or interstitial fibrosis</w:t>
            </w:r>
          </w:p>
        </w:tc>
        <w:tc>
          <w:tcPr>
            <w:tcW w:w="1629" w:type="dxa"/>
            <w:shd w:val="clear" w:color="auto" w:fill="auto"/>
          </w:tcPr>
          <w:p w14:paraId="13ACA969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1629" w:type="dxa"/>
            <w:shd w:val="clear" w:color="auto" w:fill="auto"/>
          </w:tcPr>
          <w:p w14:paraId="61EBDF68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30E696D0" w14:textId="287B111C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.</w:t>
            </w:r>
            <w:r w:rsidR="00E94A81">
              <w:rPr>
                <w:rFonts w:ascii="Calibri" w:eastAsia="Times" w:hAnsi="Calibri" w:cs="Calibri"/>
                <w:sz w:val="22"/>
                <w:szCs w:val="22"/>
              </w:rPr>
              <w:t>074</w:t>
            </w:r>
          </w:p>
        </w:tc>
      </w:tr>
      <w:tr w:rsidR="00FB7084" w:rsidRPr="00726585" w14:paraId="283CB41E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0BDEB7E8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 Absent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A4202A3" w14:textId="26AFC3A5" w:rsidR="00FB7084" w:rsidRPr="00726585" w:rsidRDefault="003F604B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8.5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16C32BB" w14:textId="232F98DB" w:rsidR="00FB7084" w:rsidRPr="00726585" w:rsidRDefault="00E94A81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Times" w:hAnsi="Calibri" w:cs="Calibri"/>
                <w:sz w:val="22"/>
                <w:szCs w:val="22"/>
              </w:rPr>
              <w:t>(0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3EE3122A" w14:textId="77777777" w:rsidR="00FB7084" w:rsidRPr="00726585" w:rsidRDefault="00FB7084" w:rsidP="0061520E">
            <w:pPr>
              <w:snapToGrid w:val="0"/>
              <w:spacing w:line="480" w:lineRule="auto"/>
              <w:ind w:right="68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7CE1EDE1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3BD6BB17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游明朝" w:hAnsi="Calibri" w:cs="Calibri"/>
                <w:sz w:val="22"/>
                <w:szCs w:val="22"/>
              </w:rPr>
              <w:t xml:space="preserve">   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Pr="00726585">
              <w:rPr>
                <w:rFonts w:ascii="ＭＳ 明朝" w:eastAsia="ＭＳ 明朝" w:hAnsi="ＭＳ 明朝" w:cs="ＭＳ 明朝" w:hint="eastAsia"/>
                <w:sz w:val="22"/>
                <w:szCs w:val="22"/>
              </w:rPr>
              <w:t>∔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37D4332E" w14:textId="18A37F68" w:rsidR="00FB7084" w:rsidRPr="00726585" w:rsidRDefault="003F604B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15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31.</w:t>
            </w:r>
            <w:r w:rsidR="00E94A81">
              <w:rPr>
                <w:rFonts w:ascii="Calibri" w:eastAsia="Times" w:hAnsi="Calibri" w:cs="Calibri"/>
                <w:sz w:val="22"/>
                <w:szCs w:val="22"/>
              </w:rPr>
              <w:t>9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62BC2CAC" w14:textId="3A28A84A" w:rsidR="00FB7084" w:rsidRPr="00726585" w:rsidRDefault="00E94A81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13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59.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680AAED4" w14:textId="77777777" w:rsidR="00FB7084" w:rsidRPr="00726585" w:rsidRDefault="00FB7084" w:rsidP="0061520E">
            <w:pPr>
              <w:snapToGrid w:val="0"/>
              <w:spacing w:line="480" w:lineRule="auto"/>
              <w:ind w:right="68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13769ACD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026FBC0A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游明朝" w:hAnsi="Calibri" w:cs="Calibri"/>
                <w:sz w:val="22"/>
                <w:szCs w:val="22"/>
              </w:rPr>
              <w:t xml:space="preserve">   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Pr="00726585">
              <w:rPr>
                <w:rFonts w:ascii="ＭＳ 明朝" w:eastAsia="ＭＳ 明朝" w:hAnsi="ＭＳ 明朝" w:cs="ＭＳ 明朝" w:hint="eastAsia"/>
                <w:sz w:val="22"/>
                <w:szCs w:val="22"/>
              </w:rPr>
              <w:t>∔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38D834F" w14:textId="77BF5AEB" w:rsidR="00FB7084" w:rsidRPr="00726585" w:rsidRDefault="00E94A81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24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51.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36F31F9B" w14:textId="37EC9870" w:rsidR="00FB7084" w:rsidRPr="00726585" w:rsidRDefault="00E94A81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6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27.3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281046BD" w14:textId="77777777" w:rsidR="00FB7084" w:rsidRPr="00726585" w:rsidRDefault="00FB7084" w:rsidP="0061520E">
            <w:pPr>
              <w:snapToGrid w:val="0"/>
              <w:spacing w:line="480" w:lineRule="auto"/>
              <w:ind w:right="68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20380922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481D71A8" w14:textId="77777777" w:rsidR="00FB7084" w:rsidRPr="00726585" w:rsidRDefault="00FB7084" w:rsidP="0061520E">
            <w:pPr>
              <w:snapToGrid w:val="0"/>
              <w:spacing w:line="480" w:lineRule="auto"/>
              <w:ind w:firstLine="300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3</w:t>
            </w:r>
            <w:r w:rsidRPr="00726585">
              <w:rPr>
                <w:rFonts w:ascii="ＭＳ 明朝" w:eastAsia="ＭＳ 明朝" w:hAnsi="ＭＳ 明朝" w:cs="ＭＳ 明朝" w:hint="eastAsia"/>
                <w:sz w:val="22"/>
                <w:szCs w:val="22"/>
              </w:rPr>
              <w:t>∔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C9E02F0" w14:textId="48BCBC0D" w:rsidR="00FB7084" w:rsidRPr="00726585" w:rsidRDefault="00E94A81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8.5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4E380E9" w14:textId="75A7DCFE" w:rsidR="00FB7084" w:rsidRPr="00726585" w:rsidRDefault="00E94A81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3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13.6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66D54EAC" w14:textId="77777777" w:rsidR="00FB7084" w:rsidRPr="00726585" w:rsidRDefault="00FB7084" w:rsidP="0061520E">
            <w:pPr>
              <w:snapToGrid w:val="0"/>
              <w:spacing w:line="480" w:lineRule="auto"/>
              <w:ind w:right="68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45C06D3B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20C31F5E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Induction immunosuppressive therapy</w:t>
            </w:r>
          </w:p>
        </w:tc>
        <w:tc>
          <w:tcPr>
            <w:tcW w:w="1629" w:type="dxa"/>
            <w:shd w:val="clear" w:color="auto" w:fill="auto"/>
          </w:tcPr>
          <w:p w14:paraId="78970D98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1629" w:type="dxa"/>
            <w:shd w:val="clear" w:color="auto" w:fill="auto"/>
          </w:tcPr>
          <w:p w14:paraId="55F1861D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2044" w:type="dxa"/>
            <w:shd w:val="clear" w:color="auto" w:fill="auto"/>
          </w:tcPr>
          <w:p w14:paraId="2DB2F727" w14:textId="77777777" w:rsidR="00FB7084" w:rsidRPr="00726585" w:rsidRDefault="00FB7084" w:rsidP="0061520E">
            <w:pPr>
              <w:snapToGrid w:val="0"/>
              <w:spacing w:line="480" w:lineRule="auto"/>
              <w:ind w:right="68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368F98E0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022B5704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Glucocorticoid monotherapy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3B5DB1E" w14:textId="73585B5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3</w:t>
            </w:r>
            <w:r w:rsidR="00CC4B5E">
              <w:rPr>
                <w:rFonts w:ascii="Calibri" w:eastAsia="Times" w:hAnsi="Calibri" w:cs="Calibri"/>
                <w:sz w:val="22"/>
                <w:szCs w:val="22"/>
              </w:rPr>
              <w:t>6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69.</w:t>
            </w:r>
            <w:r w:rsidR="00CC4B5E"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2A3DD41" w14:textId="5AE5BE78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="00CC4B5E">
              <w:rPr>
                <w:rFonts w:ascii="Calibri" w:eastAsia="Times" w:hAnsi="Calibri" w:cs="Calibri"/>
                <w:sz w:val="22"/>
                <w:szCs w:val="22"/>
              </w:rPr>
              <w:t>5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8</w:t>
            </w:r>
            <w:r w:rsidR="00CC4B5E">
              <w:rPr>
                <w:rFonts w:ascii="Calibri" w:eastAsia="Times" w:hAnsi="Calibri" w:cs="Calibri"/>
                <w:sz w:val="22"/>
                <w:szCs w:val="22"/>
              </w:rPr>
              <w:t>9.3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36BB870" w14:textId="1C1558AE" w:rsidR="00FB7084" w:rsidRPr="00726585" w:rsidRDefault="00CC4B5E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044</w:t>
            </w:r>
          </w:p>
        </w:tc>
      </w:tr>
      <w:tr w:rsidR="00FB7084" w:rsidRPr="00726585" w14:paraId="4997A760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3DE8A157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Intravenous cyclophosphamide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08269E3" w14:textId="30C0794B" w:rsidR="00FB7084" w:rsidRPr="00726585" w:rsidRDefault="00C03C4B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3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5</w:t>
            </w:r>
            <w:r w:rsidR="00575C17">
              <w:rPr>
                <w:rFonts w:ascii="Calibri" w:eastAsia="Times" w:hAnsi="Calibri" w:cs="Calibri"/>
                <w:sz w:val="22"/>
                <w:szCs w:val="22"/>
              </w:rPr>
              <w:t>.8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624F6CA" w14:textId="4AB41A4E" w:rsidR="00FB7084" w:rsidRPr="00726585" w:rsidRDefault="00575C17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14.3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31C8E9C" w14:textId="36C77081" w:rsidR="00FB7084" w:rsidRPr="00726585" w:rsidRDefault="00575C17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199</w:t>
            </w:r>
          </w:p>
        </w:tc>
      </w:tr>
      <w:tr w:rsidR="00FB7084" w:rsidRPr="00726585" w14:paraId="34C4B6A6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59FCEA43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Rituximab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6B3E4C1" w14:textId="44E8D8B6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37500D"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="0037500D">
              <w:rPr>
                <w:rFonts w:ascii="Calibri" w:eastAsia="Times" w:hAnsi="Calibri" w:cs="Calibri"/>
                <w:sz w:val="22"/>
                <w:szCs w:val="22"/>
              </w:rPr>
              <w:t>26.9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E5BA6D7" w14:textId="6EA190FD" w:rsidR="00FB7084" w:rsidRPr="00726585" w:rsidRDefault="0037500D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3.6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D1C6112" w14:textId="23D7FCC9" w:rsidR="00FB7084" w:rsidRPr="00726585" w:rsidRDefault="0037500D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011</w:t>
            </w:r>
          </w:p>
        </w:tc>
      </w:tr>
      <w:tr w:rsidR="00FB7084" w:rsidRPr="00726585" w14:paraId="76C4BE8C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799FC03D" w14:textId="77777777" w:rsidR="00FB7084" w:rsidRPr="00726585" w:rsidRDefault="00FB7084" w:rsidP="0061520E">
            <w:pPr>
              <w:snapToGrid w:val="0"/>
              <w:spacing w:line="480" w:lineRule="auto"/>
              <w:ind w:firstLine="200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Use of mPSL pulse therapy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09EDE5F" w14:textId="5BE20BAF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3</w:t>
            </w:r>
            <w:r w:rsidR="00F5116D">
              <w:rPr>
                <w:rFonts w:ascii="Calibri" w:eastAsia="Times" w:hAnsi="Calibri" w:cs="Calibri"/>
                <w:sz w:val="22"/>
                <w:szCs w:val="22"/>
              </w:rPr>
              <w:t>3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6</w:t>
            </w:r>
            <w:r w:rsidR="00F5116D">
              <w:rPr>
                <w:rFonts w:ascii="Calibri" w:eastAsia="Times" w:hAnsi="Calibri" w:cs="Calibri"/>
                <w:sz w:val="22"/>
                <w:szCs w:val="22"/>
              </w:rPr>
              <w:t>3.5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69C59FE0" w14:textId="35FC6B12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F5116D"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4</w:t>
            </w:r>
            <w:r w:rsidR="00F5116D"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.</w:t>
            </w:r>
            <w:r w:rsidR="00F5116D">
              <w:rPr>
                <w:rFonts w:ascii="Calibri" w:eastAsia="Times" w:hAnsi="Calibri" w:cs="Calibri"/>
                <w:sz w:val="22"/>
                <w:szCs w:val="22"/>
              </w:rPr>
              <w:t>9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D934B83" w14:textId="74BC79F9" w:rsidR="00FB7084" w:rsidRPr="00726585" w:rsidRDefault="00C03C4B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.076</w:t>
            </w:r>
          </w:p>
        </w:tc>
      </w:tr>
      <w:tr w:rsidR="00FB7084" w:rsidRPr="00726585" w14:paraId="6EB46EC9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74CEF884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Maintenance immunosuppressive therapy</w:t>
            </w:r>
          </w:p>
        </w:tc>
        <w:tc>
          <w:tcPr>
            <w:tcW w:w="1629" w:type="dxa"/>
            <w:shd w:val="clear" w:color="auto" w:fill="auto"/>
          </w:tcPr>
          <w:p w14:paraId="4320E34D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1629" w:type="dxa"/>
            <w:shd w:val="clear" w:color="auto" w:fill="auto"/>
          </w:tcPr>
          <w:p w14:paraId="5FBCEAD8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6D8A538E" w14:textId="227DCC57" w:rsidR="00FB7084" w:rsidRPr="00726585" w:rsidRDefault="00FB7084" w:rsidP="0061520E">
            <w:pPr>
              <w:snapToGrid w:val="0"/>
              <w:spacing w:line="480" w:lineRule="auto"/>
              <w:ind w:right="597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.</w:t>
            </w:r>
            <w:r w:rsidR="00D7180A">
              <w:rPr>
                <w:rFonts w:ascii="Calibri" w:eastAsia="Times" w:hAnsi="Calibri" w:cs="Calibri"/>
                <w:sz w:val="22"/>
                <w:szCs w:val="22"/>
              </w:rPr>
              <w:t>027</w:t>
            </w:r>
          </w:p>
        </w:tc>
      </w:tr>
      <w:tr w:rsidR="00FB7084" w:rsidRPr="00726585" w14:paraId="7CFC0595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1B0B0D22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Glucocorticoid monotherapy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2038B6D" w14:textId="7A325722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3</w:t>
            </w:r>
            <w:r w:rsidR="00E80D2B"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="00E80D2B">
              <w:rPr>
                <w:rFonts w:ascii="Calibri" w:eastAsia="Times" w:hAnsi="Calibri" w:cs="Calibri"/>
                <w:sz w:val="22"/>
                <w:szCs w:val="22"/>
              </w:rPr>
              <w:t>65.4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D087F4F" w14:textId="7A467482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E80D2B"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 w:rsidR="00E80D2B">
              <w:rPr>
                <w:rFonts w:ascii="Calibri" w:eastAsia="Times" w:hAnsi="Calibri" w:cs="Calibri"/>
                <w:sz w:val="22"/>
                <w:szCs w:val="22"/>
              </w:rPr>
              <w:t>60.7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3A08C1B5" w14:textId="77777777" w:rsidR="00FB7084" w:rsidRPr="00726585" w:rsidRDefault="00FB7084" w:rsidP="0061520E">
            <w:pPr>
              <w:snapToGrid w:val="0"/>
              <w:spacing w:line="480" w:lineRule="auto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6589E60E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6B6F143F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Oral cyclophosphamide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F689D1D" w14:textId="45A64B36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2 (3.</w:t>
            </w:r>
            <w:r w:rsidR="00E80D2B">
              <w:rPr>
                <w:rFonts w:ascii="Calibri" w:eastAsia="Times" w:hAnsi="Calibri" w:cs="Calibri"/>
                <w:sz w:val="22"/>
                <w:szCs w:val="22"/>
              </w:rPr>
              <w:t>9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B602E7D" w14:textId="77777777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0 (0)</w:t>
            </w:r>
          </w:p>
        </w:tc>
        <w:tc>
          <w:tcPr>
            <w:tcW w:w="2044" w:type="dxa"/>
            <w:shd w:val="clear" w:color="auto" w:fill="auto"/>
          </w:tcPr>
          <w:p w14:paraId="03E439CB" w14:textId="77777777" w:rsidR="00FB7084" w:rsidRPr="00726585" w:rsidRDefault="00FB7084" w:rsidP="0061520E">
            <w:pPr>
              <w:snapToGrid w:val="0"/>
              <w:spacing w:line="480" w:lineRule="auto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0AE5E767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764B8199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Azathioprine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9B7B49B" w14:textId="4FDC072D" w:rsidR="00FB7084" w:rsidRPr="00726585" w:rsidRDefault="001D5026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7.</w:t>
            </w:r>
            <w:r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798790C" w14:textId="72379B2D" w:rsidR="00FB7084" w:rsidRPr="00726585" w:rsidRDefault="001D5026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8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2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8.</w:t>
            </w:r>
            <w:r>
              <w:rPr>
                <w:rFonts w:ascii="Calibri" w:eastAsia="Times" w:hAnsi="Calibri" w:cs="Calibri"/>
                <w:sz w:val="22"/>
                <w:szCs w:val="22"/>
              </w:rPr>
              <w:t>6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1F6899ED" w14:textId="77777777" w:rsidR="00FB7084" w:rsidRPr="00726585" w:rsidRDefault="00FB7084" w:rsidP="0061520E">
            <w:pPr>
              <w:snapToGrid w:val="0"/>
              <w:spacing w:line="480" w:lineRule="auto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5441DD99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30EB06C7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lastRenderedPageBreak/>
              <w:t xml:space="preserve">  Methotrexate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36FC826" w14:textId="25E7A187" w:rsidR="00FB7084" w:rsidRPr="00726585" w:rsidRDefault="001D5026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0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325E3B10" w14:textId="15C7BD58" w:rsidR="00FB7084" w:rsidRPr="00726585" w:rsidRDefault="001D5026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3</w:t>
            </w:r>
            <w:r w:rsidR="00D7180A">
              <w:rPr>
                <w:rFonts w:ascii="Calibri" w:eastAsia="Times" w:hAnsi="Calibri" w:cs="Calibri"/>
                <w:sz w:val="22"/>
                <w:szCs w:val="22"/>
              </w:rPr>
              <w:t>.6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640CA5CF" w14:textId="77777777" w:rsidR="00FB7084" w:rsidRPr="00726585" w:rsidRDefault="00FB7084" w:rsidP="0061520E">
            <w:pPr>
              <w:snapToGrid w:val="0"/>
              <w:spacing w:line="480" w:lineRule="auto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30B9E7FB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7DDF29E5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ＭＳ 明朝" w:hAnsi="Calibri" w:cs="Calibri"/>
                <w:sz w:val="22"/>
                <w:szCs w:val="22"/>
              </w:rPr>
              <w:t xml:space="preserve">　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Mizoribine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55724EF" w14:textId="37D7DA11" w:rsidR="00FB7084" w:rsidRPr="00726585" w:rsidRDefault="00D7180A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4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7.</w:t>
            </w:r>
            <w:r>
              <w:rPr>
                <w:rFonts w:ascii="Calibri" w:eastAsia="Times" w:hAnsi="Calibri" w:cs="Calibri"/>
                <w:sz w:val="22"/>
                <w:szCs w:val="22"/>
              </w:rPr>
              <w:t>7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B30D0A6" w14:textId="0E57E823" w:rsidR="00FB7084" w:rsidRPr="00726585" w:rsidRDefault="00FB7084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>2 (</w:t>
            </w:r>
            <w:r w:rsidR="00D7180A">
              <w:rPr>
                <w:rFonts w:ascii="Calibri" w:eastAsia="Times" w:hAnsi="Calibri" w:cs="Calibri"/>
                <w:sz w:val="22"/>
                <w:szCs w:val="22"/>
              </w:rPr>
              <w:t>7.1</w:t>
            </w:r>
            <w:r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0AC13278" w14:textId="77777777" w:rsidR="00FB7084" w:rsidRPr="00726585" w:rsidRDefault="00FB7084" w:rsidP="0061520E">
            <w:pPr>
              <w:snapToGrid w:val="0"/>
              <w:spacing w:line="480" w:lineRule="auto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  <w:tr w:rsidR="00FB7084" w:rsidRPr="00726585" w14:paraId="588D250D" w14:textId="77777777" w:rsidTr="002B38C4">
        <w:trPr>
          <w:trHeight w:val="275"/>
        </w:trPr>
        <w:tc>
          <w:tcPr>
            <w:tcW w:w="3202" w:type="dxa"/>
            <w:shd w:val="clear" w:color="auto" w:fill="auto"/>
            <w:vAlign w:val="center"/>
          </w:tcPr>
          <w:p w14:paraId="67055F79" w14:textId="77777777" w:rsidR="00FB7084" w:rsidRPr="00726585" w:rsidRDefault="00FB7084" w:rsidP="0061520E">
            <w:pPr>
              <w:snapToGrid w:val="0"/>
              <w:spacing w:line="480" w:lineRule="auto"/>
              <w:rPr>
                <w:rFonts w:ascii="Calibri" w:eastAsia="Times" w:hAnsi="Calibri" w:cs="Calibri"/>
                <w:sz w:val="22"/>
                <w:szCs w:val="22"/>
              </w:rPr>
            </w:pPr>
            <w:r w:rsidRPr="00726585">
              <w:rPr>
                <w:rFonts w:ascii="Calibri" w:eastAsia="Times" w:hAnsi="Calibri" w:cs="Calibri"/>
                <w:sz w:val="22"/>
                <w:szCs w:val="22"/>
              </w:rPr>
              <w:t xml:space="preserve">  Rituximab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42C963F" w14:textId="3DFAF35C" w:rsidR="00FB7084" w:rsidRPr="00726585" w:rsidRDefault="00D7180A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8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1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5</w:t>
            </w:r>
            <w:r>
              <w:rPr>
                <w:rFonts w:ascii="Calibri" w:eastAsia="Times" w:hAnsi="Calibri" w:cs="Calibri"/>
                <w:sz w:val="22"/>
                <w:szCs w:val="22"/>
              </w:rPr>
              <w:t>.4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D8CE14D" w14:textId="1C95716B" w:rsidR="00FB7084" w:rsidRPr="00726585" w:rsidRDefault="00D7180A" w:rsidP="0061520E">
            <w:pPr>
              <w:snapToGrid w:val="0"/>
              <w:spacing w:line="480" w:lineRule="auto"/>
              <w:jc w:val="center"/>
              <w:rPr>
                <w:rFonts w:ascii="Calibri" w:eastAsia="Times" w:hAnsi="Calibri" w:cs="Calibri"/>
                <w:sz w:val="22"/>
                <w:szCs w:val="22"/>
              </w:rPr>
            </w:pPr>
            <w:r>
              <w:rPr>
                <w:rFonts w:ascii="Calibri" w:eastAsia="Times" w:hAnsi="Calibri" w:cs="Calibri"/>
                <w:sz w:val="22"/>
                <w:szCs w:val="22"/>
              </w:rPr>
              <w:t>0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Times" w:hAnsi="Calibri" w:cs="Calibri"/>
                <w:sz w:val="22"/>
                <w:szCs w:val="22"/>
              </w:rPr>
              <w:t>0</w:t>
            </w:r>
            <w:r w:rsidR="00FB7084" w:rsidRPr="00726585">
              <w:rPr>
                <w:rFonts w:ascii="Calibri" w:eastAsia="Times" w:hAnsi="Calibri" w:cs="Calibri"/>
                <w:sz w:val="22"/>
                <w:szCs w:val="22"/>
              </w:rPr>
              <w:t>)</w:t>
            </w:r>
          </w:p>
        </w:tc>
        <w:tc>
          <w:tcPr>
            <w:tcW w:w="2044" w:type="dxa"/>
            <w:shd w:val="clear" w:color="auto" w:fill="auto"/>
          </w:tcPr>
          <w:p w14:paraId="30AC2ED3" w14:textId="77777777" w:rsidR="00FB7084" w:rsidRPr="00726585" w:rsidRDefault="00FB7084" w:rsidP="0061520E">
            <w:pPr>
              <w:snapToGrid w:val="0"/>
              <w:spacing w:line="480" w:lineRule="auto"/>
              <w:jc w:val="right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</w:tbl>
    <w:p w14:paraId="5C973EA6" w14:textId="4217579E" w:rsidR="00CE32C4" w:rsidRPr="0007399A" w:rsidRDefault="00C60B27" w:rsidP="00CE32C4">
      <w:pPr>
        <w:snapToGrid w:val="0"/>
        <w:spacing w:line="480" w:lineRule="auto"/>
        <w:rPr>
          <w:rFonts w:ascii="Times" w:hAnsi="Times" w:cs="Arial"/>
          <w:sz w:val="20"/>
          <w:szCs w:val="20"/>
        </w:rPr>
      </w:pPr>
      <w:r w:rsidRPr="002B38C4">
        <w:rPr>
          <w:rFonts w:ascii="Times" w:hAnsi="Times" w:cs="Arial"/>
          <w:sz w:val="20"/>
          <w:szCs w:val="20"/>
          <w:vertAlign w:val="superscript"/>
        </w:rPr>
        <w:t>a</w:t>
      </w:r>
      <w:r w:rsidR="00CE32C4" w:rsidRPr="0007399A">
        <w:rPr>
          <w:rFonts w:ascii="Times" w:hAnsi="Times" w:cs="Arial"/>
          <w:sz w:val="20"/>
          <w:szCs w:val="20"/>
        </w:rPr>
        <w:t>Continuous data are presented as medians (interquartile range), and categorical data are expressed as numbers (proportion).</w:t>
      </w:r>
    </w:p>
    <w:p w14:paraId="314B53ED" w14:textId="36780AB1" w:rsidR="00CE32C4" w:rsidRPr="0007399A" w:rsidRDefault="00C60B27" w:rsidP="00CE32C4">
      <w:pPr>
        <w:snapToGrid w:val="0"/>
        <w:spacing w:line="480" w:lineRule="auto"/>
        <w:rPr>
          <w:rFonts w:ascii="Times" w:hAnsi="Times" w:cs="Arial"/>
          <w:kern w:val="24"/>
          <w:sz w:val="20"/>
          <w:szCs w:val="20"/>
        </w:rPr>
      </w:pPr>
      <w:r w:rsidRPr="002B38C4">
        <w:rPr>
          <w:rFonts w:ascii="Times" w:hAnsi="Times" w:cs="Arial"/>
          <w:sz w:val="20"/>
          <w:szCs w:val="20"/>
          <w:vertAlign w:val="superscript"/>
        </w:rPr>
        <w:t>b</w:t>
      </w:r>
      <w:r w:rsidR="00CE32C4" w:rsidRPr="0007399A">
        <w:rPr>
          <w:rFonts w:ascii="Times" w:hAnsi="Times" w:cs="Arial"/>
          <w:sz w:val="20"/>
          <w:szCs w:val="20"/>
        </w:rPr>
        <w:t xml:space="preserve">Abbreviations: eGFR, estimated glomerular filtration rate; CRP, C-Reactive Protein; MPO, myeloperoxidase; PR3, proteinase-3 ANCA; ANCA, antineutrophil cytoplasmic antibody; AAV, antineutrophil cytoplasmic antibody-associated vasculitis; BVAS, Birmingham Vasculitis Activity Score; </w:t>
      </w:r>
    </w:p>
    <w:p w14:paraId="4E6AD2C6" w14:textId="01C46727" w:rsidR="00BE1634" w:rsidRPr="00CE32C4" w:rsidRDefault="00BE1634" w:rsidP="00FB7084"/>
    <w:p w14:paraId="66B5F691" w14:textId="6DC109BE" w:rsidR="00FB7084" w:rsidRDefault="00FB7084" w:rsidP="00FB7084"/>
    <w:p w14:paraId="219FB28A" w14:textId="06911CFF" w:rsidR="00FB7084" w:rsidRPr="0053389F" w:rsidRDefault="00FB7084" w:rsidP="00FB7084">
      <w:pPr>
        <w:rPr>
          <w:rFonts w:ascii="Calibri" w:hAnsi="Calibri" w:cs="Calibri"/>
          <w:sz w:val="24"/>
          <w:szCs w:val="24"/>
        </w:rPr>
      </w:pPr>
    </w:p>
    <w:sectPr w:rsidR="00FB7084" w:rsidRPr="005338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D9984" w14:textId="77777777" w:rsidR="00825F13" w:rsidRDefault="00825F13" w:rsidP="00AB0D57">
      <w:r>
        <w:separator/>
      </w:r>
    </w:p>
  </w:endnote>
  <w:endnote w:type="continuationSeparator" w:id="0">
    <w:p w14:paraId="5F868B95" w14:textId="77777777" w:rsidR="00825F13" w:rsidRDefault="00825F13" w:rsidP="00AB0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894C0" w14:textId="77777777" w:rsidR="00825F13" w:rsidRDefault="00825F13" w:rsidP="00AB0D57">
      <w:r>
        <w:separator/>
      </w:r>
    </w:p>
  </w:footnote>
  <w:footnote w:type="continuationSeparator" w:id="0">
    <w:p w14:paraId="7FFCDB80" w14:textId="77777777" w:rsidR="00825F13" w:rsidRDefault="00825F13" w:rsidP="00AB0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084"/>
    <w:rsid w:val="00002344"/>
    <w:rsid w:val="000475C1"/>
    <w:rsid w:val="000B572F"/>
    <w:rsid w:val="000B6D78"/>
    <w:rsid w:val="000C26B2"/>
    <w:rsid w:val="000C6684"/>
    <w:rsid w:val="000D3086"/>
    <w:rsid w:val="000F2430"/>
    <w:rsid w:val="00110DC6"/>
    <w:rsid w:val="00132E08"/>
    <w:rsid w:val="00145A8C"/>
    <w:rsid w:val="00147918"/>
    <w:rsid w:val="00151B4A"/>
    <w:rsid w:val="00153611"/>
    <w:rsid w:val="00154401"/>
    <w:rsid w:val="00191F1E"/>
    <w:rsid w:val="001B423D"/>
    <w:rsid w:val="001D0600"/>
    <w:rsid w:val="001D3FB4"/>
    <w:rsid w:val="001D5026"/>
    <w:rsid w:val="001E2A0B"/>
    <w:rsid w:val="001F468D"/>
    <w:rsid w:val="0020137F"/>
    <w:rsid w:val="00221764"/>
    <w:rsid w:val="00234C72"/>
    <w:rsid w:val="00236FF5"/>
    <w:rsid w:val="00257FF8"/>
    <w:rsid w:val="002602F4"/>
    <w:rsid w:val="002608AA"/>
    <w:rsid w:val="002926CF"/>
    <w:rsid w:val="002B2BA2"/>
    <w:rsid w:val="002B38C4"/>
    <w:rsid w:val="00305D6D"/>
    <w:rsid w:val="00360BB5"/>
    <w:rsid w:val="003618A9"/>
    <w:rsid w:val="0037500D"/>
    <w:rsid w:val="003E2818"/>
    <w:rsid w:val="003E711C"/>
    <w:rsid w:val="003F604B"/>
    <w:rsid w:val="00401EF9"/>
    <w:rsid w:val="0040700A"/>
    <w:rsid w:val="00414FFD"/>
    <w:rsid w:val="00423CE8"/>
    <w:rsid w:val="00423FF2"/>
    <w:rsid w:val="004319DE"/>
    <w:rsid w:val="00462690"/>
    <w:rsid w:val="004A2806"/>
    <w:rsid w:val="004C1EB5"/>
    <w:rsid w:val="004D2124"/>
    <w:rsid w:val="004D2648"/>
    <w:rsid w:val="004D2E9B"/>
    <w:rsid w:val="004D3D15"/>
    <w:rsid w:val="004E0446"/>
    <w:rsid w:val="004F5312"/>
    <w:rsid w:val="00503DFB"/>
    <w:rsid w:val="00504FA2"/>
    <w:rsid w:val="0051631A"/>
    <w:rsid w:val="0053389F"/>
    <w:rsid w:val="005353F3"/>
    <w:rsid w:val="00540FA0"/>
    <w:rsid w:val="00557442"/>
    <w:rsid w:val="00570B0F"/>
    <w:rsid w:val="00575C17"/>
    <w:rsid w:val="005918E7"/>
    <w:rsid w:val="00593797"/>
    <w:rsid w:val="005C5737"/>
    <w:rsid w:val="005D2373"/>
    <w:rsid w:val="006032FC"/>
    <w:rsid w:val="006075F6"/>
    <w:rsid w:val="00612EAD"/>
    <w:rsid w:val="00630780"/>
    <w:rsid w:val="00636A66"/>
    <w:rsid w:val="0064273D"/>
    <w:rsid w:val="006505C3"/>
    <w:rsid w:val="00660CCE"/>
    <w:rsid w:val="00674D5E"/>
    <w:rsid w:val="006834A4"/>
    <w:rsid w:val="006843D7"/>
    <w:rsid w:val="006869F7"/>
    <w:rsid w:val="00694711"/>
    <w:rsid w:val="006B1451"/>
    <w:rsid w:val="006B4F5F"/>
    <w:rsid w:val="006E644E"/>
    <w:rsid w:val="006F171A"/>
    <w:rsid w:val="006F4A06"/>
    <w:rsid w:val="006F54E5"/>
    <w:rsid w:val="00704553"/>
    <w:rsid w:val="0071417D"/>
    <w:rsid w:val="0073331E"/>
    <w:rsid w:val="00755F57"/>
    <w:rsid w:val="007631C3"/>
    <w:rsid w:val="00780836"/>
    <w:rsid w:val="00780AE7"/>
    <w:rsid w:val="007832F0"/>
    <w:rsid w:val="00784AAB"/>
    <w:rsid w:val="00790E28"/>
    <w:rsid w:val="00791550"/>
    <w:rsid w:val="00792C30"/>
    <w:rsid w:val="00795DAD"/>
    <w:rsid w:val="007C35A3"/>
    <w:rsid w:val="007C4D43"/>
    <w:rsid w:val="007E3F53"/>
    <w:rsid w:val="00825F13"/>
    <w:rsid w:val="00843F16"/>
    <w:rsid w:val="008668A1"/>
    <w:rsid w:val="00872CD9"/>
    <w:rsid w:val="0088292C"/>
    <w:rsid w:val="008B74F5"/>
    <w:rsid w:val="008D133A"/>
    <w:rsid w:val="008F5EAB"/>
    <w:rsid w:val="00911214"/>
    <w:rsid w:val="009221C2"/>
    <w:rsid w:val="00963463"/>
    <w:rsid w:val="009D41B4"/>
    <w:rsid w:val="009E6436"/>
    <w:rsid w:val="009F1B88"/>
    <w:rsid w:val="00A13677"/>
    <w:rsid w:val="00A43355"/>
    <w:rsid w:val="00A564E9"/>
    <w:rsid w:val="00A72C0E"/>
    <w:rsid w:val="00A72F20"/>
    <w:rsid w:val="00A80ED7"/>
    <w:rsid w:val="00A82F2F"/>
    <w:rsid w:val="00AB0D57"/>
    <w:rsid w:val="00AC0535"/>
    <w:rsid w:val="00AD1476"/>
    <w:rsid w:val="00AD1993"/>
    <w:rsid w:val="00AF0C88"/>
    <w:rsid w:val="00AF7994"/>
    <w:rsid w:val="00B02276"/>
    <w:rsid w:val="00B17ACD"/>
    <w:rsid w:val="00B20EA3"/>
    <w:rsid w:val="00B23A56"/>
    <w:rsid w:val="00B31B93"/>
    <w:rsid w:val="00B32503"/>
    <w:rsid w:val="00B452CD"/>
    <w:rsid w:val="00B4685C"/>
    <w:rsid w:val="00B536ED"/>
    <w:rsid w:val="00B542E2"/>
    <w:rsid w:val="00B5482E"/>
    <w:rsid w:val="00B63904"/>
    <w:rsid w:val="00B7172C"/>
    <w:rsid w:val="00B8115C"/>
    <w:rsid w:val="00B8389F"/>
    <w:rsid w:val="00BE1634"/>
    <w:rsid w:val="00BE68D8"/>
    <w:rsid w:val="00BF3ABA"/>
    <w:rsid w:val="00C02ABE"/>
    <w:rsid w:val="00C03C4B"/>
    <w:rsid w:val="00C33308"/>
    <w:rsid w:val="00C60B27"/>
    <w:rsid w:val="00CA10D7"/>
    <w:rsid w:val="00CA1296"/>
    <w:rsid w:val="00CB7A89"/>
    <w:rsid w:val="00CC4B5E"/>
    <w:rsid w:val="00CD7092"/>
    <w:rsid w:val="00CE32C4"/>
    <w:rsid w:val="00CF18EB"/>
    <w:rsid w:val="00D104F9"/>
    <w:rsid w:val="00D27889"/>
    <w:rsid w:val="00D6082E"/>
    <w:rsid w:val="00D62DE5"/>
    <w:rsid w:val="00D7180A"/>
    <w:rsid w:val="00D800F3"/>
    <w:rsid w:val="00D90A04"/>
    <w:rsid w:val="00D91421"/>
    <w:rsid w:val="00DA62EA"/>
    <w:rsid w:val="00DB0113"/>
    <w:rsid w:val="00DB15F9"/>
    <w:rsid w:val="00DC017A"/>
    <w:rsid w:val="00DC2E53"/>
    <w:rsid w:val="00DC7744"/>
    <w:rsid w:val="00DE2F68"/>
    <w:rsid w:val="00E37787"/>
    <w:rsid w:val="00E56D95"/>
    <w:rsid w:val="00E61E76"/>
    <w:rsid w:val="00E750C4"/>
    <w:rsid w:val="00E80D2B"/>
    <w:rsid w:val="00E83241"/>
    <w:rsid w:val="00E86E77"/>
    <w:rsid w:val="00E94A81"/>
    <w:rsid w:val="00EB43F7"/>
    <w:rsid w:val="00EB4647"/>
    <w:rsid w:val="00EC39E9"/>
    <w:rsid w:val="00F05B45"/>
    <w:rsid w:val="00F37EB9"/>
    <w:rsid w:val="00F5116D"/>
    <w:rsid w:val="00F52A83"/>
    <w:rsid w:val="00FA7D58"/>
    <w:rsid w:val="00FB45F0"/>
    <w:rsid w:val="00FB7084"/>
    <w:rsid w:val="00FD3220"/>
    <w:rsid w:val="00FD6076"/>
    <w:rsid w:val="00FE23D0"/>
    <w:rsid w:val="00FE560F"/>
    <w:rsid w:val="00FF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CFE15E"/>
  <w15:chartTrackingRefBased/>
  <w15:docId w15:val="{4CB0D7AA-95BE-4DAD-9B12-C37446EC4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084"/>
    <w:rPr>
      <w:szCs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0D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B0D57"/>
    <w:rPr>
      <w:szCs w:val="21"/>
      <w:lang w:val=""/>
    </w:rPr>
  </w:style>
  <w:style w:type="paragraph" w:styleId="a6">
    <w:name w:val="footer"/>
    <w:basedOn w:val="a"/>
    <w:link w:val="a7"/>
    <w:uiPriority w:val="99"/>
    <w:unhideWhenUsed/>
    <w:rsid w:val="00AB0D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B0D57"/>
    <w:rPr>
      <w:szCs w:val="21"/>
      <w:lang w:val=""/>
    </w:rPr>
  </w:style>
  <w:style w:type="paragraph" w:styleId="Web">
    <w:name w:val="Normal (Web)"/>
    <w:basedOn w:val="a"/>
    <w:qFormat/>
    <w:rsid w:val="00AF0C8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8">
    <w:name w:val="Revision"/>
    <w:hidden/>
    <w:uiPriority w:val="99"/>
    <w:semiHidden/>
    <w:rsid w:val="00C60B27"/>
    <w:rPr>
      <w:szCs w:val="21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山口 真</cp:lastModifiedBy>
  <cp:revision>4</cp:revision>
  <dcterms:created xsi:type="dcterms:W3CDTF">2022-07-19T10:24:00Z</dcterms:created>
  <dcterms:modified xsi:type="dcterms:W3CDTF">2022-07-19T13:12:00Z</dcterms:modified>
</cp:coreProperties>
</file>